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DE858" w14:textId="77777777" w:rsidR="001B4BC3" w:rsidRPr="00211FB8" w:rsidRDefault="001B4BC3" w:rsidP="001B4BC3">
      <w:pPr>
        <w:rPr>
          <w:b/>
          <w:bCs/>
        </w:rPr>
      </w:pPr>
      <w:r w:rsidRPr="00211FB8">
        <w:rPr>
          <w:b/>
          <w:bCs/>
        </w:rPr>
        <w:t>S3 Table. Baseline characteristics of individuals who received the Moderna or Pfizer-BioNTech vaccine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9"/>
        <w:gridCol w:w="1590"/>
        <w:gridCol w:w="1309"/>
        <w:gridCol w:w="842"/>
      </w:tblGrid>
      <w:tr w:rsidR="001B4BC3" w:rsidRPr="007A5CDB" w14:paraId="40178E84" w14:textId="77777777" w:rsidTr="00BB461B"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124776C0" w14:textId="77777777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r w:rsidRPr="007A5CD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5798DE98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Pfizer-BioNTech</w:t>
            </w:r>
          </w:p>
          <w:p w14:paraId="5AA3641D" w14:textId="732E378A" w:rsidR="005F4331" w:rsidRPr="007A5CDB" w:rsidRDefault="005F4331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(N=3469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4944877F" w14:textId="05965E7B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Moderna</w:t>
            </w:r>
          </w:p>
          <w:p w14:paraId="74B34B27" w14:textId="4F159E52" w:rsidR="005F4331" w:rsidRPr="007A5CDB" w:rsidRDefault="005F4331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(N=1871)</w:t>
            </w:r>
          </w:p>
          <w:p w14:paraId="650F009B" w14:textId="77777777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0B97229D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7A5CDB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1B4BC3" w:rsidRPr="007A5CDB" w14:paraId="1855BDC5" w14:textId="77777777" w:rsidTr="00BB461B">
        <w:tc>
          <w:tcPr>
            <w:tcW w:w="3330" w:type="dxa"/>
            <w:tcBorders>
              <w:top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2C3419B" w14:textId="4D0D1090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Age (</w:t>
            </w:r>
            <w:proofErr w:type="spellStart"/>
            <w:r w:rsidRPr="007A5CDB">
              <w:rPr>
                <w:b/>
                <w:bCs/>
                <w:sz w:val="22"/>
                <w:szCs w:val="22"/>
              </w:rPr>
              <w:t>yrs</w:t>
            </w:r>
            <w:proofErr w:type="spellEnd"/>
            <w:r w:rsidRPr="007A5CDB">
              <w:rPr>
                <w:b/>
                <w:bCs/>
                <w:sz w:val="22"/>
                <w:szCs w:val="22"/>
              </w:rPr>
              <w:t>)</w:t>
            </w:r>
            <w:r w:rsidR="00494AFA" w:rsidRPr="007A5CDB">
              <w:rPr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77B8C779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06C969F1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77F1F520" w14:textId="2AD91C4F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&lt;</w:t>
            </w:r>
            <w:r w:rsidR="00BB461B">
              <w:rPr>
                <w:b/>
                <w:bCs/>
                <w:sz w:val="22"/>
                <w:szCs w:val="22"/>
              </w:rPr>
              <w:t>0</w:t>
            </w:r>
            <w:r w:rsidRPr="007A5CDB">
              <w:rPr>
                <w:b/>
                <w:bCs/>
                <w:sz w:val="22"/>
                <w:szCs w:val="22"/>
              </w:rPr>
              <w:t>.001</w:t>
            </w:r>
          </w:p>
        </w:tc>
      </w:tr>
      <w:tr w:rsidR="001B4BC3" w:rsidRPr="007A5CDB" w14:paraId="28456BD1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2C5DECD5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18-24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2A537F0C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31 (3.78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603DB6C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41 (7.55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3A995B0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73884094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0A45EFB8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25-3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80A219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230 (35.49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77B6623B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633 (33.90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AE3783B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342D8212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4D22631A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40-59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B40C7AB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563 (45.10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3F38C23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828 (44.35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7F7E87D2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161C416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50E3ACE7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60 plus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496CF4E1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542 (15.64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73FB493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65 (14.19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0A345E8F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331F3867" w14:textId="77777777" w:rsidTr="00BB461B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506FC9D" w14:textId="548F8831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A5CDB">
              <w:rPr>
                <w:b/>
                <w:bCs/>
                <w:sz w:val="22"/>
                <w:szCs w:val="22"/>
              </w:rPr>
              <w:t>Sex</w:t>
            </w:r>
            <w:r w:rsidR="00494AFA" w:rsidRPr="007A5CDB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8160335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F85B882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8042C2A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0.032</w:t>
            </w:r>
          </w:p>
        </w:tc>
      </w:tr>
      <w:tr w:rsidR="001B4BC3" w:rsidRPr="007A5CDB" w14:paraId="59B53D0D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4FC38588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Male 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1AE6A28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735 (21.32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1CF4D82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445 (23.89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781506DD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0CAC915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18F403CD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64428E69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712 (78.68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685E4229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418 (76.11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031D0DF1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181CC938" w14:textId="77777777" w:rsidTr="00BB461B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351B38B" w14:textId="48EE6B4E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A5CDB">
              <w:rPr>
                <w:b/>
                <w:bCs/>
                <w:sz w:val="22"/>
                <w:szCs w:val="22"/>
              </w:rPr>
              <w:t>Race</w:t>
            </w:r>
            <w:r w:rsidR="00494AFA" w:rsidRPr="007A5CDB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061B7A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FCF35E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B535CD3" w14:textId="77777777" w:rsidR="001B4BC3" w:rsidRPr="007A5CDB" w:rsidRDefault="001B4BC3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1B4BC3" w:rsidRPr="007A5CDB" w14:paraId="4224E3C9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23603686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Whit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D18699A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3088 (91.04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6C98184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623 (88.35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1E75141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7594512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1C436033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Black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5FCE579F" w14:textId="2DABABC7" w:rsidR="001B4BC3" w:rsidRPr="007A5CDB" w:rsidRDefault="009A5EB2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5</w:t>
            </w:r>
            <w:r w:rsidR="001B4BC3" w:rsidRPr="007A5CDB">
              <w:rPr>
                <w:sz w:val="22"/>
                <w:szCs w:val="22"/>
              </w:rPr>
              <w:t>4 (1.59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0A04597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30 (1.63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3E8D08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71C4F3F0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55FB743B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Asian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2AA6D486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63 (4.81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5D33F16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32 (7.19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CC08BEE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33EB4BAC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2BCF2D28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Other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460431D2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87 (2.56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29F81A69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52 (2.83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E19EECF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3D8A5BF5" w14:textId="77777777" w:rsidTr="00BB461B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4C2E278" w14:textId="34A21569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7A5CDB">
              <w:rPr>
                <w:b/>
                <w:bCs/>
                <w:sz w:val="22"/>
                <w:szCs w:val="22"/>
              </w:rPr>
              <w:t>Ethnicity</w:t>
            </w:r>
            <w:r w:rsidR="00494AFA" w:rsidRPr="007A5CDB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  <w:r w:rsidRPr="007A5CD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376FF6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7308B7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C6298BE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237</w:t>
            </w:r>
          </w:p>
        </w:tc>
      </w:tr>
      <w:tr w:rsidR="001B4BC3" w:rsidRPr="007A5CDB" w14:paraId="78059E0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7FF6A2E9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Hispanic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3D4CDD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09 (3.23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05E97B1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48 (2.64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922D300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7A03CD4C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0A8D9758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Non-Hispanic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74F3C20A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  <w:r w:rsidRPr="007A5CDB">
              <w:rPr>
                <w:sz w:val="22"/>
                <w:szCs w:val="22"/>
              </w:rPr>
              <w:t>3267 (96.77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4667E6E1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770 (97.36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1B111949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20CF0AD2" w14:textId="77777777" w:rsidTr="00BB461B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7EE7DD42" w14:textId="77777777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Allergic co-morbiditi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0202889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CBFD77B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6BA36A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73F403C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41DEDA94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Food allergy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1D7433C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304 (8.76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0DF28B12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51 (8.07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CCDF31A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387</w:t>
            </w:r>
          </w:p>
        </w:tc>
      </w:tr>
      <w:tr w:rsidR="001B4BC3" w:rsidRPr="007A5CDB" w14:paraId="55E85CB6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73431475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Drug allergy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6F74BADF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856 (24.68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6C31EC4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419 (22.39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524255F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062</w:t>
            </w:r>
          </w:p>
        </w:tc>
      </w:tr>
      <w:tr w:rsidR="001B4BC3" w:rsidRPr="007A5CDB" w14:paraId="1152466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4E39A19C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Bee sting allergy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13F9C24E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  <w:r w:rsidRPr="007A5CDB">
              <w:rPr>
                <w:sz w:val="22"/>
                <w:szCs w:val="22"/>
              </w:rPr>
              <w:t>136 (3.92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6F9FDBA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94 (5.02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2B9E9FC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058</w:t>
            </w:r>
          </w:p>
        </w:tc>
      </w:tr>
      <w:tr w:rsidR="001B4BC3" w:rsidRPr="007A5CDB" w14:paraId="57203BAE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1C64DAA8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Allergy to other vaccin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642519B3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  <w:r w:rsidRPr="007A5CDB">
              <w:rPr>
                <w:sz w:val="22"/>
                <w:szCs w:val="22"/>
              </w:rPr>
              <w:t>32 (0.92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7E57CA7B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8 (0.96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08FFC47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886</w:t>
            </w:r>
          </w:p>
        </w:tc>
      </w:tr>
      <w:tr w:rsidR="001B4BC3" w:rsidRPr="007A5CDB" w14:paraId="496D477F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0A9E5C21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Asthma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7841104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383 (11.04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7319D5F8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25 (12.03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4132803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280</w:t>
            </w:r>
          </w:p>
        </w:tc>
      </w:tr>
      <w:tr w:rsidR="001B4BC3" w:rsidRPr="007A5CDB" w14:paraId="2BFB75E3" w14:textId="77777777" w:rsidTr="00BB461B"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005CAF9A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Epinephrine autoinject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EC95FF6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  <w:r w:rsidRPr="007A5CDB">
              <w:rPr>
                <w:sz w:val="22"/>
                <w:szCs w:val="22"/>
              </w:rPr>
              <w:t>124 (3.5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E73695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71 (3.79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C9CF1F6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682</w:t>
            </w:r>
          </w:p>
        </w:tc>
      </w:tr>
      <w:tr w:rsidR="001B4BC3" w:rsidRPr="007A5CDB" w14:paraId="7A2FFBC7" w14:textId="77777777" w:rsidTr="00BB461B"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68E64155" w14:textId="77777777" w:rsidR="001B4BC3" w:rsidRPr="007A5CDB" w:rsidRDefault="001B4BC3" w:rsidP="00F66A43">
            <w:pPr>
              <w:rPr>
                <w:b/>
                <w:bCs/>
                <w:sz w:val="22"/>
                <w:szCs w:val="22"/>
              </w:rPr>
            </w:pPr>
            <w:r w:rsidRPr="007A5CDB">
              <w:rPr>
                <w:b/>
                <w:bCs/>
                <w:sz w:val="22"/>
                <w:szCs w:val="22"/>
              </w:rPr>
              <w:t>Medical co-morbiditie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46538BC" w14:textId="77777777" w:rsidR="001B4BC3" w:rsidRPr="007A5CDB" w:rsidRDefault="001B4BC3" w:rsidP="00F66A43">
            <w:pPr>
              <w:jc w:val="center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A3E82DA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B2EB704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1B4BC3" w:rsidRPr="007A5CDB" w14:paraId="228E96EA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1DDAEDB7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Heart diseas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72DE5906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64 (1.84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570A295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33 (1.76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3BE02F97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832</w:t>
            </w:r>
          </w:p>
        </w:tc>
      </w:tr>
      <w:tr w:rsidR="001B4BC3" w:rsidRPr="007A5CDB" w14:paraId="55820049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5340476E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Other Lung diseases (e.g., COPD)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6401182E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3 (0.66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19099905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6 (0.86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20401568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431</w:t>
            </w:r>
          </w:p>
        </w:tc>
      </w:tr>
      <w:tr w:rsidR="001B4BC3" w:rsidRPr="007A5CDB" w14:paraId="7D3D8CA3" w14:textId="77777777" w:rsidTr="00BB461B"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7751D1A0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Rheumatological diseas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18E3D08D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06 (5.94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76C47A9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17 (6.25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6A9F52EF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645</w:t>
            </w:r>
          </w:p>
        </w:tc>
      </w:tr>
      <w:tr w:rsidR="001B4BC3" w:rsidRPr="007A5CDB" w14:paraId="6CE610DA" w14:textId="77777777" w:rsidTr="00BB461B">
        <w:trPr>
          <w:trHeight w:val="80"/>
        </w:trPr>
        <w:tc>
          <w:tcPr>
            <w:tcW w:w="3330" w:type="dxa"/>
            <w:shd w:val="clear" w:color="auto" w:fill="auto"/>
            <w:tcMar>
              <w:left w:w="43" w:type="dxa"/>
              <w:right w:w="43" w:type="dxa"/>
            </w:tcMar>
          </w:tcPr>
          <w:p w14:paraId="3D49460C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Neurological disease</w:t>
            </w:r>
          </w:p>
        </w:tc>
        <w:tc>
          <w:tcPr>
            <w:tcW w:w="1530" w:type="dxa"/>
            <w:tcMar>
              <w:left w:w="43" w:type="dxa"/>
              <w:right w:w="43" w:type="dxa"/>
            </w:tcMar>
          </w:tcPr>
          <w:p w14:paraId="3F11058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46 (1.33)</w:t>
            </w:r>
          </w:p>
        </w:tc>
        <w:tc>
          <w:tcPr>
            <w:tcW w:w="1260" w:type="dxa"/>
            <w:tcMar>
              <w:left w:w="43" w:type="dxa"/>
              <w:right w:w="43" w:type="dxa"/>
            </w:tcMar>
          </w:tcPr>
          <w:p w14:paraId="0B0D538D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29 (1.55)</w:t>
            </w:r>
          </w:p>
        </w:tc>
        <w:tc>
          <w:tcPr>
            <w:tcW w:w="810" w:type="dxa"/>
            <w:tcMar>
              <w:left w:w="43" w:type="dxa"/>
              <w:right w:w="43" w:type="dxa"/>
            </w:tcMar>
          </w:tcPr>
          <w:p w14:paraId="194AFD59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507</w:t>
            </w:r>
          </w:p>
        </w:tc>
      </w:tr>
      <w:tr w:rsidR="001B4BC3" w:rsidRPr="007A5CDB" w14:paraId="0FBAE055" w14:textId="77777777" w:rsidTr="00BB461B">
        <w:tc>
          <w:tcPr>
            <w:tcW w:w="3330" w:type="dxa"/>
            <w:tcBorders>
              <w:bottom w:val="single" w:sz="12" w:space="0" w:color="auto"/>
            </w:tcBorders>
            <w:shd w:val="clear" w:color="auto" w:fill="auto"/>
            <w:tcMar>
              <w:left w:w="43" w:type="dxa"/>
              <w:right w:w="43" w:type="dxa"/>
            </w:tcMar>
          </w:tcPr>
          <w:p w14:paraId="51216D03" w14:textId="77777777" w:rsidR="001B4BC3" w:rsidRPr="007A5CDB" w:rsidRDefault="001B4BC3" w:rsidP="00F66A43">
            <w:pPr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 xml:space="preserve">  Diabetes mellitu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0A5FE2A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87 (5.39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1B8632D3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108 (5.77)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0658978E" w14:textId="77777777" w:rsidR="001B4BC3" w:rsidRPr="007A5CDB" w:rsidRDefault="001B4BC3" w:rsidP="00F66A43">
            <w:pPr>
              <w:jc w:val="center"/>
              <w:rPr>
                <w:sz w:val="22"/>
                <w:szCs w:val="22"/>
              </w:rPr>
            </w:pPr>
            <w:r w:rsidRPr="007A5CDB">
              <w:rPr>
                <w:sz w:val="22"/>
                <w:szCs w:val="22"/>
              </w:rPr>
              <w:t>0.560</w:t>
            </w:r>
          </w:p>
        </w:tc>
      </w:tr>
    </w:tbl>
    <w:p w14:paraId="4599EB05" w14:textId="564A13ED" w:rsidR="008006F8" w:rsidRDefault="001B4BC3">
      <w:pPr>
        <w:rPr>
          <w:sz w:val="20"/>
          <w:szCs w:val="20"/>
        </w:rPr>
      </w:pPr>
      <w:r>
        <w:rPr>
          <w:sz w:val="20"/>
          <w:szCs w:val="20"/>
        </w:rPr>
        <w:t>Baseline characteristics</w:t>
      </w:r>
      <w:r w:rsidRPr="005066A8">
        <w:rPr>
          <w:sz w:val="20"/>
          <w:szCs w:val="20"/>
        </w:rPr>
        <w:t xml:space="preserve"> are expressed as n (%). </w:t>
      </w:r>
      <w:r>
        <w:rPr>
          <w:sz w:val="20"/>
          <w:szCs w:val="20"/>
        </w:rPr>
        <w:t xml:space="preserve">Statistical significance was assessed using </w:t>
      </w:r>
      <w:r w:rsidR="00BB461B">
        <w:rPr>
          <w:sz w:val="20"/>
          <w:szCs w:val="20"/>
        </w:rPr>
        <w:t xml:space="preserve">the </w:t>
      </w:r>
      <w:r>
        <w:rPr>
          <w:sz w:val="20"/>
          <w:szCs w:val="20"/>
        </w:rPr>
        <w:t>chi</w:t>
      </w:r>
      <w:r w:rsidR="00BB461B">
        <w:rPr>
          <w:sz w:val="20"/>
          <w:szCs w:val="20"/>
        </w:rPr>
        <w:t>-</w:t>
      </w:r>
      <w:r>
        <w:rPr>
          <w:sz w:val="20"/>
          <w:szCs w:val="20"/>
        </w:rPr>
        <w:t>square test.</w:t>
      </w:r>
    </w:p>
    <w:p w14:paraId="772DAE6E" w14:textId="7D651B66" w:rsidR="00E97A60" w:rsidRDefault="00E97A60">
      <w:pPr>
        <w:rPr>
          <w:sz w:val="20"/>
          <w:szCs w:val="20"/>
        </w:rPr>
      </w:pPr>
      <w:proofErr w:type="spellStart"/>
      <w:r w:rsidRPr="00E97A60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ge</w:t>
      </w:r>
      <w:proofErr w:type="spellEnd"/>
      <w:r>
        <w:rPr>
          <w:sz w:val="20"/>
          <w:szCs w:val="20"/>
        </w:rPr>
        <w:t xml:space="preserve"> information was missing from 7 </w:t>
      </w:r>
      <w:r w:rsidR="000D0925">
        <w:rPr>
          <w:sz w:val="20"/>
          <w:szCs w:val="20"/>
        </w:rPr>
        <w:t>participants</w:t>
      </w:r>
      <w:r>
        <w:rPr>
          <w:sz w:val="20"/>
          <w:szCs w:val="20"/>
        </w:rPr>
        <w:t xml:space="preserve">; sex information was missing from 30 </w:t>
      </w:r>
      <w:r w:rsidR="000D0925">
        <w:rPr>
          <w:sz w:val="20"/>
          <w:szCs w:val="20"/>
        </w:rPr>
        <w:t>participants</w:t>
      </w:r>
      <w:r>
        <w:rPr>
          <w:sz w:val="20"/>
          <w:szCs w:val="20"/>
        </w:rPr>
        <w:t xml:space="preserve">; race information was missing from 111 </w:t>
      </w:r>
      <w:r w:rsidR="000D0925">
        <w:rPr>
          <w:sz w:val="20"/>
          <w:szCs w:val="20"/>
        </w:rPr>
        <w:t>participants</w:t>
      </w:r>
      <w:r w:rsidR="00BB461B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ethnicity information was missing from 146 </w:t>
      </w:r>
      <w:r w:rsidR="000D0925">
        <w:rPr>
          <w:sz w:val="20"/>
          <w:szCs w:val="20"/>
        </w:rPr>
        <w:t>participants</w:t>
      </w:r>
      <w:r>
        <w:rPr>
          <w:sz w:val="20"/>
          <w:szCs w:val="20"/>
        </w:rPr>
        <w:t>.</w:t>
      </w:r>
    </w:p>
    <w:p w14:paraId="4B5FDA42" w14:textId="3D135AD8" w:rsidR="00E97A60" w:rsidRDefault="00E97A60">
      <w:pPr>
        <w:rPr>
          <w:sz w:val="20"/>
          <w:szCs w:val="20"/>
        </w:rPr>
      </w:pPr>
    </w:p>
    <w:p w14:paraId="612F35B0" w14:textId="77777777" w:rsidR="00E97A60" w:rsidRDefault="00E97A60">
      <w:pPr>
        <w:rPr>
          <w:sz w:val="20"/>
          <w:szCs w:val="20"/>
        </w:rPr>
      </w:pPr>
    </w:p>
    <w:p w14:paraId="6B05F82B" w14:textId="77777777" w:rsidR="00E97A60" w:rsidRDefault="00E97A60">
      <w:pPr>
        <w:rPr>
          <w:sz w:val="20"/>
          <w:szCs w:val="20"/>
        </w:rPr>
      </w:pPr>
    </w:p>
    <w:p w14:paraId="719972B4" w14:textId="77777777" w:rsidR="00E97A60" w:rsidRDefault="00E97A60"/>
    <w:sectPr w:rsidR="00E97A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BC3"/>
    <w:rsid w:val="0000179D"/>
    <w:rsid w:val="00010D70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D0925"/>
    <w:rsid w:val="000E21C7"/>
    <w:rsid w:val="000E58E2"/>
    <w:rsid w:val="00105BAB"/>
    <w:rsid w:val="001066F3"/>
    <w:rsid w:val="00125123"/>
    <w:rsid w:val="0014246A"/>
    <w:rsid w:val="00170CC8"/>
    <w:rsid w:val="00175BE4"/>
    <w:rsid w:val="0017609F"/>
    <w:rsid w:val="001A5F26"/>
    <w:rsid w:val="001B14B1"/>
    <w:rsid w:val="001B4BC3"/>
    <w:rsid w:val="001C0161"/>
    <w:rsid w:val="001C082A"/>
    <w:rsid w:val="001C0B14"/>
    <w:rsid w:val="001D771A"/>
    <w:rsid w:val="00243F71"/>
    <w:rsid w:val="0028335C"/>
    <w:rsid w:val="002C55DE"/>
    <w:rsid w:val="002D5C05"/>
    <w:rsid w:val="003275A2"/>
    <w:rsid w:val="003574BB"/>
    <w:rsid w:val="00373864"/>
    <w:rsid w:val="003C00FD"/>
    <w:rsid w:val="003C2FA6"/>
    <w:rsid w:val="003E1E29"/>
    <w:rsid w:val="003F76F7"/>
    <w:rsid w:val="00407587"/>
    <w:rsid w:val="00415006"/>
    <w:rsid w:val="00417EDE"/>
    <w:rsid w:val="004379E4"/>
    <w:rsid w:val="0044702B"/>
    <w:rsid w:val="00494AFA"/>
    <w:rsid w:val="004B12E0"/>
    <w:rsid w:val="004B7AA8"/>
    <w:rsid w:val="004D6058"/>
    <w:rsid w:val="004D7949"/>
    <w:rsid w:val="004F7710"/>
    <w:rsid w:val="00500800"/>
    <w:rsid w:val="00502B34"/>
    <w:rsid w:val="0052324B"/>
    <w:rsid w:val="00553524"/>
    <w:rsid w:val="00566F54"/>
    <w:rsid w:val="00577883"/>
    <w:rsid w:val="00580191"/>
    <w:rsid w:val="0058763A"/>
    <w:rsid w:val="005A42DC"/>
    <w:rsid w:val="005D6BF6"/>
    <w:rsid w:val="005F142D"/>
    <w:rsid w:val="005F4331"/>
    <w:rsid w:val="0061365A"/>
    <w:rsid w:val="00623C5E"/>
    <w:rsid w:val="006378BA"/>
    <w:rsid w:val="006416A5"/>
    <w:rsid w:val="00641C6A"/>
    <w:rsid w:val="006421A5"/>
    <w:rsid w:val="00650004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A5CDB"/>
    <w:rsid w:val="007B1ED8"/>
    <w:rsid w:val="007B29D1"/>
    <w:rsid w:val="007F24A0"/>
    <w:rsid w:val="007F2EB0"/>
    <w:rsid w:val="007F6312"/>
    <w:rsid w:val="008006F8"/>
    <w:rsid w:val="008206F6"/>
    <w:rsid w:val="00835A94"/>
    <w:rsid w:val="0084041F"/>
    <w:rsid w:val="00866FB5"/>
    <w:rsid w:val="008B2188"/>
    <w:rsid w:val="008B3F4F"/>
    <w:rsid w:val="008C31EE"/>
    <w:rsid w:val="008D5CA1"/>
    <w:rsid w:val="008E6D20"/>
    <w:rsid w:val="00927414"/>
    <w:rsid w:val="009416F3"/>
    <w:rsid w:val="00942C3A"/>
    <w:rsid w:val="00956EA2"/>
    <w:rsid w:val="009A30E4"/>
    <w:rsid w:val="009A5EB2"/>
    <w:rsid w:val="009B2024"/>
    <w:rsid w:val="009B6E37"/>
    <w:rsid w:val="009C116B"/>
    <w:rsid w:val="009F3C71"/>
    <w:rsid w:val="00A33A7B"/>
    <w:rsid w:val="00A541D6"/>
    <w:rsid w:val="00A82235"/>
    <w:rsid w:val="00A94490"/>
    <w:rsid w:val="00AA7E74"/>
    <w:rsid w:val="00AE7437"/>
    <w:rsid w:val="00AF6B4B"/>
    <w:rsid w:val="00AF7924"/>
    <w:rsid w:val="00B014D0"/>
    <w:rsid w:val="00B111A5"/>
    <w:rsid w:val="00B42B76"/>
    <w:rsid w:val="00B44FEA"/>
    <w:rsid w:val="00B53DFC"/>
    <w:rsid w:val="00B85B24"/>
    <w:rsid w:val="00B9516D"/>
    <w:rsid w:val="00BB461B"/>
    <w:rsid w:val="00BE1531"/>
    <w:rsid w:val="00BE5E44"/>
    <w:rsid w:val="00BF2CE0"/>
    <w:rsid w:val="00BF3A64"/>
    <w:rsid w:val="00BF662C"/>
    <w:rsid w:val="00C05248"/>
    <w:rsid w:val="00C56774"/>
    <w:rsid w:val="00C741FD"/>
    <w:rsid w:val="00C76035"/>
    <w:rsid w:val="00C951DB"/>
    <w:rsid w:val="00CC0A6A"/>
    <w:rsid w:val="00CD1058"/>
    <w:rsid w:val="00CD7192"/>
    <w:rsid w:val="00CE33E1"/>
    <w:rsid w:val="00CE4393"/>
    <w:rsid w:val="00CE687B"/>
    <w:rsid w:val="00D0372A"/>
    <w:rsid w:val="00D077E6"/>
    <w:rsid w:val="00D23C51"/>
    <w:rsid w:val="00D41387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97A60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8772A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F4669"/>
  <w15:chartTrackingRefBased/>
  <w15:docId w15:val="{FAEA01E5-72B8-EE46-8B72-FB0B1DD0E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B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4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6</cp:revision>
  <dcterms:created xsi:type="dcterms:W3CDTF">2022-07-08T17:14:00Z</dcterms:created>
  <dcterms:modified xsi:type="dcterms:W3CDTF">2022-07-10T02:31:00Z</dcterms:modified>
</cp:coreProperties>
</file>